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703" w:rsidRDefault="00503306" w:rsidP="0050330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ality assessment </w:t>
      </w:r>
      <w:r w:rsidR="001C5703">
        <w:rPr>
          <w:rFonts w:ascii="Times New Roman" w:hAnsi="Times New Roman" w:cs="Times New Roman"/>
          <w:b/>
          <w:sz w:val="24"/>
          <w:szCs w:val="24"/>
        </w:rPr>
        <w:t>criteria</w:t>
      </w:r>
    </w:p>
    <w:p w:rsidR="00503306" w:rsidRDefault="00503306" w:rsidP="0050330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64" w:type="dxa"/>
        <w:jc w:val="center"/>
        <w:tblLook w:val="04A0" w:firstRow="1" w:lastRow="0" w:firstColumn="1" w:lastColumn="0" w:noHBand="0" w:noVBand="1"/>
      </w:tblPr>
      <w:tblGrid>
        <w:gridCol w:w="3686"/>
        <w:gridCol w:w="4814"/>
        <w:gridCol w:w="1564"/>
      </w:tblGrid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327B2C">
            <w:pPr>
              <w:rPr>
                <w:rFonts w:ascii="Times New Roman" w:hAnsi="Times New Roman" w:cs="Times New Roman"/>
                <w:b/>
              </w:rPr>
            </w:pPr>
            <w:r w:rsidRPr="00004ADC">
              <w:rPr>
                <w:rFonts w:ascii="Times New Roman" w:hAnsi="Times New Roman" w:cs="Times New Roman"/>
                <w:b/>
              </w:rPr>
              <w:t>Quality criterion</w:t>
            </w:r>
          </w:p>
        </w:tc>
        <w:tc>
          <w:tcPr>
            <w:tcW w:w="4814" w:type="dxa"/>
          </w:tcPr>
          <w:p w:rsidR="00503306" w:rsidRPr="00004ADC" w:rsidRDefault="00503306" w:rsidP="00327B2C">
            <w:pPr>
              <w:rPr>
                <w:rFonts w:ascii="Times New Roman" w:hAnsi="Times New Roman" w:cs="Times New Roman"/>
                <w:b/>
              </w:rPr>
            </w:pPr>
            <w:r w:rsidRPr="00004ADC">
              <w:rPr>
                <w:rFonts w:ascii="Times New Roman" w:hAnsi="Times New Roman" w:cs="Times New Roman"/>
                <w:b/>
              </w:rPr>
              <w:t>Scoring criteria</w:t>
            </w:r>
          </w:p>
        </w:tc>
        <w:tc>
          <w:tcPr>
            <w:tcW w:w="1564" w:type="dxa"/>
          </w:tcPr>
          <w:p w:rsidR="00503306" w:rsidRPr="00004ADC" w:rsidRDefault="00503306" w:rsidP="00327B2C">
            <w:pPr>
              <w:rPr>
                <w:rFonts w:ascii="Times New Roman" w:hAnsi="Times New Roman" w:cs="Times New Roman"/>
                <w:b/>
              </w:rPr>
            </w:pPr>
            <w:r w:rsidRPr="00004ADC">
              <w:rPr>
                <w:rFonts w:ascii="Times New Roman" w:hAnsi="Times New Roman" w:cs="Times New Roman"/>
                <w:b/>
              </w:rPr>
              <w:t>Scores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Objective and background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. Are the aims and objectives clarified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t state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stated but vague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clearly stat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Is the geographical area of the study clearly defined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t state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stated but vague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clearly stat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3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Is the data source of Ross River virus infection clearly described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poorly describe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some information missing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fully describ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4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Is the data source of covariates clearly described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poorly describe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some information missing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fully describ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5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Is the quality of data considered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t state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stated but vague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stated and consider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6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Is the model structure clearly described and appropriate for the research question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t appropriate model structure, or no description of model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incomplete description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complete description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7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Are the modelling methods appropriate for the research question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t appropriate modelling method, or no description of metho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incomplete description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complete description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8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Is the model evaluated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t state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evaluated but poorly described the evaluation process or presented the evaluation result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fully evaluated and present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9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Is the model validated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t state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validated but poorly described the validation process or presented the validation result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fully validated and present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0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Have the results been clearly and completely presented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t reported, very unclear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presented, but not fully reporte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clearly and completely report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1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Are the results appropriately interpreted and discussed in context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 discussion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some discussion but key points and/or limitations missed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2 full discussion of key points, limitations discuss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2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Conflict of interest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2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Is there a funding statement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 statement of funding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Funding stat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1</w:t>
            </w:r>
          </w:p>
        </w:tc>
      </w:tr>
      <w:tr w:rsidR="00503306" w:rsidRPr="00004ADC" w:rsidTr="00503306">
        <w:trPr>
          <w:jc w:val="center"/>
        </w:trPr>
        <w:tc>
          <w:tcPr>
            <w:tcW w:w="3686" w:type="dxa"/>
          </w:tcPr>
          <w:p w:rsidR="00503306" w:rsidRPr="00004ADC" w:rsidRDefault="00503306" w:rsidP="001A3C9E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lastRenderedPageBreak/>
              <w:t>13</w:t>
            </w:r>
            <w:r w:rsidR="001A3C9E" w:rsidRPr="00004ADC">
              <w:rPr>
                <w:rFonts w:ascii="Times New Roman" w:hAnsi="Times New Roman" w:cs="Times New Roman"/>
              </w:rPr>
              <w:t>.</w:t>
            </w:r>
            <w:r w:rsidRPr="00004ADC">
              <w:rPr>
                <w:rFonts w:ascii="Times New Roman" w:hAnsi="Times New Roman" w:cs="Times New Roman"/>
              </w:rPr>
              <w:t xml:space="preserve"> Is there a conflict of interest statement?</w:t>
            </w:r>
          </w:p>
        </w:tc>
        <w:tc>
          <w:tcPr>
            <w:tcW w:w="481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 No statement of conflicts</w:t>
            </w:r>
          </w:p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1 Conflict stated</w:t>
            </w:r>
          </w:p>
        </w:tc>
        <w:tc>
          <w:tcPr>
            <w:tcW w:w="1564" w:type="dxa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</w:rPr>
            </w:pPr>
            <w:r w:rsidRPr="00004ADC">
              <w:rPr>
                <w:rFonts w:ascii="Times New Roman" w:hAnsi="Times New Roman" w:cs="Times New Roman"/>
              </w:rPr>
              <w:t>0-1</w:t>
            </w:r>
          </w:p>
        </w:tc>
      </w:tr>
      <w:tr w:rsidR="00503306" w:rsidRPr="00004ADC" w:rsidTr="00503306">
        <w:trPr>
          <w:jc w:val="center"/>
        </w:trPr>
        <w:tc>
          <w:tcPr>
            <w:tcW w:w="10064" w:type="dxa"/>
            <w:gridSpan w:val="3"/>
          </w:tcPr>
          <w:p w:rsidR="00503306" w:rsidRPr="00004ADC" w:rsidRDefault="00503306" w:rsidP="000F0622">
            <w:pPr>
              <w:rPr>
                <w:rFonts w:ascii="Times New Roman" w:hAnsi="Times New Roman" w:cs="Times New Roman"/>
                <w:b/>
              </w:rPr>
            </w:pPr>
            <w:r w:rsidRPr="00004ADC">
              <w:rPr>
                <w:rFonts w:ascii="Times New Roman" w:hAnsi="Times New Roman" w:cs="Times New Roman"/>
                <w:b/>
              </w:rPr>
              <w:t>Total score (Max 24): A &gt; 18; B 13-18; C &lt; 13</w:t>
            </w:r>
            <w:r w:rsidR="00265CCA">
              <w:rPr>
                <w:rFonts w:ascii="Times New Roman" w:hAnsi="Times New Roman" w:cs="Times New Roman"/>
                <w:b/>
              </w:rPr>
              <w:t>.</w:t>
            </w:r>
            <w:bookmarkStart w:id="0" w:name="_GoBack"/>
            <w:bookmarkEnd w:id="0"/>
          </w:p>
        </w:tc>
      </w:tr>
    </w:tbl>
    <w:p w:rsidR="0042235A" w:rsidRDefault="0042235A" w:rsidP="00C6577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42235A" w:rsidSect="005033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767B" w:rsidRDefault="0081767B" w:rsidP="00E26852">
      <w:pPr>
        <w:spacing w:after="0" w:line="240" w:lineRule="auto"/>
      </w:pPr>
      <w:r>
        <w:separator/>
      </w:r>
    </w:p>
  </w:endnote>
  <w:endnote w:type="continuationSeparator" w:id="0">
    <w:p w:rsidR="0081767B" w:rsidRDefault="0081767B" w:rsidP="00E26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767B" w:rsidRDefault="0081767B" w:rsidP="00E26852">
      <w:pPr>
        <w:spacing w:after="0" w:line="240" w:lineRule="auto"/>
      </w:pPr>
      <w:r>
        <w:separator/>
      </w:r>
    </w:p>
  </w:footnote>
  <w:footnote w:type="continuationSeparator" w:id="0">
    <w:p w:rsidR="0081767B" w:rsidRDefault="0081767B" w:rsidP="00E268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A26211"/>
    <w:multiLevelType w:val="hybridMultilevel"/>
    <w:tmpl w:val="016CFE52"/>
    <w:lvl w:ilvl="0" w:tplc="7AEE891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224FB0"/>
    <w:multiLevelType w:val="hybridMultilevel"/>
    <w:tmpl w:val="745447AA"/>
    <w:lvl w:ilvl="0" w:tplc="EEDC0BA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EB7"/>
    <w:rsid w:val="00004ADC"/>
    <w:rsid w:val="000177F2"/>
    <w:rsid w:val="00090E90"/>
    <w:rsid w:val="001A3C9E"/>
    <w:rsid w:val="001C5703"/>
    <w:rsid w:val="00233104"/>
    <w:rsid w:val="00265CCA"/>
    <w:rsid w:val="00297FF2"/>
    <w:rsid w:val="002C410A"/>
    <w:rsid w:val="002D6F17"/>
    <w:rsid w:val="0031455C"/>
    <w:rsid w:val="00327B2C"/>
    <w:rsid w:val="00367D9D"/>
    <w:rsid w:val="003A6BFD"/>
    <w:rsid w:val="003B418D"/>
    <w:rsid w:val="0042235A"/>
    <w:rsid w:val="00431DE3"/>
    <w:rsid w:val="00443EB7"/>
    <w:rsid w:val="0046048B"/>
    <w:rsid w:val="00503306"/>
    <w:rsid w:val="00594765"/>
    <w:rsid w:val="00695748"/>
    <w:rsid w:val="00791831"/>
    <w:rsid w:val="00814037"/>
    <w:rsid w:val="0081767B"/>
    <w:rsid w:val="008525A9"/>
    <w:rsid w:val="00856382"/>
    <w:rsid w:val="008563AC"/>
    <w:rsid w:val="008B6F3A"/>
    <w:rsid w:val="00982652"/>
    <w:rsid w:val="009A34EC"/>
    <w:rsid w:val="009B65C7"/>
    <w:rsid w:val="009D6337"/>
    <w:rsid w:val="00A54C16"/>
    <w:rsid w:val="00A601A6"/>
    <w:rsid w:val="00AE1255"/>
    <w:rsid w:val="00B2569B"/>
    <w:rsid w:val="00BA0BA2"/>
    <w:rsid w:val="00C3189D"/>
    <w:rsid w:val="00C65770"/>
    <w:rsid w:val="00CD0BDE"/>
    <w:rsid w:val="00D41DC2"/>
    <w:rsid w:val="00DC184C"/>
    <w:rsid w:val="00E26852"/>
    <w:rsid w:val="00E91B68"/>
    <w:rsid w:val="00EE769A"/>
    <w:rsid w:val="00EF1B17"/>
    <w:rsid w:val="00F8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1DB830-65E4-4ECF-B693-D3D6B175C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3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2235A"/>
    <w:pPr>
      <w:spacing w:after="0" w:line="240" w:lineRule="auto"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26852"/>
    <w:pPr>
      <w:spacing w:after="0" w:line="240" w:lineRule="auto"/>
    </w:pPr>
    <w:rPr>
      <w:rFonts w:eastAsiaTheme="minorHAnsi"/>
      <w:sz w:val="20"/>
      <w:szCs w:val="20"/>
      <w:lang w:val="en-AU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6852"/>
    <w:rPr>
      <w:rFonts w:eastAsiaTheme="minorHAnsi"/>
      <w:sz w:val="20"/>
      <w:szCs w:val="20"/>
      <w:lang w:val="en-AU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26852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E26852"/>
    <w:pPr>
      <w:spacing w:line="240" w:lineRule="auto"/>
      <w:jc w:val="both"/>
    </w:pPr>
    <w:rPr>
      <w:rFonts w:ascii="Calibri" w:eastAsiaTheme="minorHAnsi" w:hAnsi="Calibri"/>
      <w:noProof/>
      <w:sz w:val="20"/>
      <w:szCs w:val="20"/>
      <w:lang w:val="en-AU" w:eastAsia="en-US"/>
    </w:rPr>
  </w:style>
  <w:style w:type="character" w:customStyle="1" w:styleId="EndNoteBibliographyChar">
    <w:name w:val="EndNote Bibliography Char"/>
    <w:basedOn w:val="FootnoteTextChar"/>
    <w:link w:val="EndNoteBibliography"/>
    <w:rsid w:val="00E26852"/>
    <w:rPr>
      <w:rFonts w:ascii="Calibri" w:eastAsiaTheme="minorHAnsi" w:hAnsi="Calibri"/>
      <w:noProof/>
      <w:sz w:val="20"/>
      <w:szCs w:val="20"/>
      <w:lang w:val="en-AU" w:eastAsia="en-US"/>
    </w:rPr>
  </w:style>
  <w:style w:type="paragraph" w:styleId="ListParagraph">
    <w:name w:val="List Paragraph"/>
    <w:basedOn w:val="Normal"/>
    <w:uiPriority w:val="34"/>
    <w:qFormat/>
    <w:rsid w:val="00AE125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D63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D6337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D633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D633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33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306"/>
  </w:style>
  <w:style w:type="paragraph" w:styleId="Footer">
    <w:name w:val="footer"/>
    <w:basedOn w:val="Normal"/>
    <w:link w:val="FooterChar"/>
    <w:uiPriority w:val="99"/>
    <w:unhideWhenUsed/>
    <w:rsid w:val="005033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306"/>
  </w:style>
  <w:style w:type="character" w:customStyle="1" w:styleId="Heading2Char">
    <w:name w:val="Heading 2 Char"/>
    <w:basedOn w:val="DefaultParagraphFont"/>
    <w:link w:val="Heading2"/>
    <w:rsid w:val="0042235A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AF04F-277A-4808-AC1F-D57595838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7</cp:revision>
  <dcterms:created xsi:type="dcterms:W3CDTF">2019-07-07T12:35:00Z</dcterms:created>
  <dcterms:modified xsi:type="dcterms:W3CDTF">2020-09-02T06:09:00Z</dcterms:modified>
</cp:coreProperties>
</file>